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44FD" w:rsidRPr="00AA04A9" w:rsidRDefault="003F7668" w:rsidP="009B44FD">
      <w:pPr>
        <w:spacing w:line="480" w:lineRule="auto"/>
        <w:rPr>
          <w:rFonts w:ascii="Times New Roman" w:eastAsia="MS Mincho" w:hAnsi="Times New Roman" w:cs="Times New Roman"/>
          <w:sz w:val="20"/>
          <w:szCs w:val="20"/>
          <w:lang/>
        </w:rPr>
      </w:pPr>
      <w:proofErr w:type="gramStart"/>
      <w:r>
        <w:rPr>
          <w:rFonts w:ascii="Times New Roman" w:eastAsia="MS Mincho" w:hAnsi="Times New Roman" w:cs="Times New Roman" w:hint="eastAsia"/>
          <w:sz w:val="20"/>
          <w:szCs w:val="20"/>
          <w:lang/>
        </w:rPr>
        <w:t>Additional file 1</w:t>
      </w:r>
      <w:r w:rsidR="00AA04A9">
        <w:rPr>
          <w:rFonts w:ascii="Times New Roman" w:eastAsia="MS Mincho" w:hAnsi="Times New Roman" w:cs="Times New Roman"/>
          <w:sz w:val="20"/>
          <w:szCs w:val="20"/>
          <w:lang/>
        </w:rPr>
        <w:t>.</w:t>
      </w:r>
      <w:proofErr w:type="gramEnd"/>
      <w:r w:rsidR="009B44FD">
        <w:rPr>
          <w:rFonts w:ascii="Times New Roman" w:eastAsia="MS Mincho" w:hAnsi="Times New Roman" w:cs="Times New Roman" w:hint="eastAsia"/>
          <w:sz w:val="20"/>
          <w:szCs w:val="20"/>
          <w:lang/>
        </w:rPr>
        <w:t xml:space="preserve"> </w:t>
      </w:r>
      <w:proofErr w:type="gramStart"/>
      <w:r w:rsidR="009B44FD" w:rsidRPr="009B44FD">
        <w:rPr>
          <w:rFonts w:ascii="Times New Roman" w:eastAsia="MS Mincho" w:hAnsi="Times New Roman" w:cs="Times New Roman"/>
          <w:sz w:val="20"/>
          <w:szCs w:val="20"/>
        </w:rPr>
        <w:t xml:space="preserve">Stable isotope ratios of </w:t>
      </w:r>
      <w:proofErr w:type="spellStart"/>
      <w:r w:rsidR="009B44FD" w:rsidRPr="009B44FD">
        <w:rPr>
          <w:rFonts w:ascii="Times New Roman" w:eastAsia="MS Mincho" w:hAnsi="Times New Roman" w:cs="Times New Roman"/>
          <w:sz w:val="20"/>
          <w:szCs w:val="20"/>
        </w:rPr>
        <w:t>δ</w:t>
      </w:r>
      <w:r w:rsidR="009B44FD" w:rsidRPr="009B44FD">
        <w:rPr>
          <w:rFonts w:ascii="Times New Roman" w:eastAsia="MS Mincho" w:hAnsi="Times New Roman" w:cs="Times New Roman"/>
          <w:sz w:val="20"/>
          <w:szCs w:val="20"/>
          <w:vertAlign w:val="superscript"/>
        </w:rPr>
        <w:t>13</w:t>
      </w:r>
      <w:r w:rsidR="009B44FD" w:rsidRPr="009B44FD">
        <w:rPr>
          <w:rFonts w:ascii="Times New Roman" w:eastAsia="MS Mincho" w:hAnsi="Times New Roman" w:cs="Times New Roman"/>
          <w:sz w:val="20"/>
          <w:szCs w:val="20"/>
        </w:rPr>
        <w:t>C</w:t>
      </w:r>
      <w:proofErr w:type="spellEnd"/>
      <w:r w:rsidR="009B44FD" w:rsidRPr="009B44FD">
        <w:rPr>
          <w:rFonts w:ascii="Times New Roman" w:eastAsia="MS Mincho" w:hAnsi="Times New Roman" w:cs="Times New Roman"/>
          <w:sz w:val="20"/>
          <w:szCs w:val="20"/>
        </w:rPr>
        <w:t xml:space="preserve"> and </w:t>
      </w:r>
      <w:proofErr w:type="spellStart"/>
      <w:r w:rsidR="009B44FD" w:rsidRPr="009B44FD">
        <w:rPr>
          <w:rFonts w:ascii="Times New Roman" w:eastAsia="MS Mincho" w:hAnsi="Times New Roman" w:cs="Times New Roman"/>
          <w:sz w:val="20"/>
          <w:szCs w:val="20"/>
        </w:rPr>
        <w:t>δ</w:t>
      </w:r>
      <w:r w:rsidR="009B44FD" w:rsidRPr="009B44FD">
        <w:rPr>
          <w:rFonts w:ascii="Times New Roman" w:eastAsia="MS Mincho" w:hAnsi="Times New Roman" w:cs="Times New Roman"/>
          <w:sz w:val="20"/>
          <w:szCs w:val="20"/>
          <w:vertAlign w:val="superscript"/>
        </w:rPr>
        <w:t>15</w:t>
      </w:r>
      <w:r w:rsidR="009B44FD" w:rsidRPr="009B44FD">
        <w:rPr>
          <w:rFonts w:ascii="Times New Roman" w:eastAsia="MS Mincho" w:hAnsi="Times New Roman" w:cs="Times New Roman"/>
          <w:sz w:val="20"/>
          <w:szCs w:val="20"/>
        </w:rPr>
        <w:t>N</w:t>
      </w:r>
      <w:proofErr w:type="spellEnd"/>
      <w:r w:rsidR="009B44FD" w:rsidRPr="009B44FD">
        <w:rPr>
          <w:rFonts w:ascii="Times New Roman" w:eastAsia="MS Mincho" w:hAnsi="Times New Roman" w:cs="Times New Roman"/>
          <w:sz w:val="20"/>
          <w:szCs w:val="20"/>
        </w:rPr>
        <w:t xml:space="preserve"> for potential prey items.</w:t>
      </w:r>
      <w:proofErr w:type="gramEnd"/>
    </w:p>
    <w:p w:rsidR="009B44FD" w:rsidRPr="009B44FD" w:rsidRDefault="009B44FD" w:rsidP="009B44FD">
      <w:pPr>
        <w:spacing w:line="48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AB18D4" w:rsidRDefault="009B44FD" w:rsidP="009B44FD">
      <w:pPr>
        <w:spacing w:line="480" w:lineRule="auto"/>
      </w:pPr>
      <w:r w:rsidRPr="009B44FD">
        <w:rPr>
          <w:rFonts w:ascii="Times New Roman" w:eastAsia="MS Mincho" w:hAnsi="Times New Roman" w:cs="Times New Roman"/>
          <w:sz w:val="20"/>
          <w:szCs w:val="20"/>
        </w:rPr>
        <w:t xml:space="preserve">Among potential </w:t>
      </w:r>
      <w:r w:rsidR="00B642EB" w:rsidRPr="00B642EB">
        <w:rPr>
          <w:rFonts w:ascii="Times New Roman" w:eastAsia="MS Mincho" w:hAnsi="Times New Roman" w:cs="Times New Roman"/>
          <w:sz w:val="20"/>
          <w:szCs w:val="20"/>
        </w:rPr>
        <w:t>prey</w:t>
      </w:r>
      <w:r w:rsidRPr="009B44FD">
        <w:rPr>
          <w:rFonts w:ascii="Times New Roman" w:eastAsia="MS Mincho" w:hAnsi="Times New Roman" w:cs="Times New Roman"/>
          <w:sz w:val="20"/>
          <w:szCs w:val="20"/>
        </w:rPr>
        <w:t xml:space="preserve"> items, corn (−10.49‰ ± 0.20‰) and livestock forage crops (−17.90‰ ± 0.12‰) were high in </w:t>
      </w:r>
      <w:proofErr w:type="spellStart"/>
      <w:r w:rsidRPr="009B44FD">
        <w:rPr>
          <w:rFonts w:ascii="Times New Roman" w:eastAsia="MS Mincho" w:hAnsi="Times New Roman" w:cs="Times New Roman"/>
          <w:sz w:val="20"/>
          <w:szCs w:val="20"/>
        </w:rPr>
        <w:t>δ</w:t>
      </w:r>
      <w:r w:rsidRPr="009B44FD">
        <w:rPr>
          <w:rFonts w:ascii="Times New Roman" w:eastAsia="MS Mincho" w:hAnsi="Times New Roman" w:cs="Times New Roman"/>
          <w:sz w:val="20"/>
          <w:szCs w:val="20"/>
          <w:vertAlign w:val="superscript"/>
        </w:rPr>
        <w:t>13</w:t>
      </w:r>
      <w:r w:rsidRPr="009B44FD">
        <w:rPr>
          <w:rFonts w:ascii="Times New Roman" w:eastAsia="MS Mincho" w:hAnsi="Times New Roman" w:cs="Times New Roman"/>
          <w:sz w:val="20"/>
          <w:szCs w:val="20"/>
        </w:rPr>
        <w:t>C</w:t>
      </w:r>
      <w:proofErr w:type="spellEnd"/>
      <w:r w:rsidRPr="009B44FD">
        <w:rPr>
          <w:rFonts w:ascii="Times New Roman" w:eastAsia="MS Mincho" w:hAnsi="Times New Roman" w:cs="Times New Roman"/>
          <w:sz w:val="20"/>
          <w:szCs w:val="20"/>
        </w:rPr>
        <w:t xml:space="preserve">, whereas plants (−31.65‰ ± 0.62‰), wild fruits (−28.15‰ ± 1.12‰), earthworms (−27.33‰ ± 0.22‰), and insects (−26.22‰ ± 1.21‰) were low in </w:t>
      </w:r>
      <w:proofErr w:type="spellStart"/>
      <w:r w:rsidRPr="009B44FD">
        <w:rPr>
          <w:rFonts w:ascii="Times New Roman" w:eastAsia="MS Mincho" w:hAnsi="Times New Roman" w:cs="Times New Roman"/>
          <w:sz w:val="20"/>
          <w:szCs w:val="20"/>
        </w:rPr>
        <w:t>δ</w:t>
      </w:r>
      <w:r w:rsidRPr="009B44FD">
        <w:rPr>
          <w:rFonts w:ascii="Times New Roman" w:eastAsia="MS Mincho" w:hAnsi="Times New Roman" w:cs="Times New Roman"/>
          <w:sz w:val="20"/>
          <w:szCs w:val="20"/>
          <w:vertAlign w:val="superscript"/>
        </w:rPr>
        <w:t>13</w:t>
      </w:r>
      <w:r w:rsidRPr="009B44FD">
        <w:rPr>
          <w:rFonts w:ascii="Times New Roman" w:eastAsia="MS Mincho" w:hAnsi="Times New Roman" w:cs="Times New Roman"/>
          <w:sz w:val="20"/>
          <w:szCs w:val="20"/>
        </w:rPr>
        <w:t>C</w:t>
      </w:r>
      <w:proofErr w:type="spellEnd"/>
      <w:r w:rsidRPr="009B44FD">
        <w:rPr>
          <w:rFonts w:ascii="Times New Roman" w:eastAsia="MS Mincho" w:hAnsi="Times New Roman" w:cs="Times New Roman"/>
          <w:sz w:val="20"/>
          <w:szCs w:val="20"/>
        </w:rPr>
        <w:t xml:space="preserve">. Reptiles (6.31‰ ± 0.07‰), birds (6.08‰ ± 0.04‰), corn (4.70‰ ± 0.33‰), and amphibians (4.33‰ ± 1.84‰) were high in </w:t>
      </w:r>
      <w:proofErr w:type="spellStart"/>
      <w:r w:rsidRPr="009B44FD">
        <w:rPr>
          <w:rFonts w:ascii="Times New Roman" w:eastAsia="MS Mincho" w:hAnsi="Times New Roman" w:cs="Times New Roman"/>
          <w:sz w:val="20"/>
          <w:szCs w:val="20"/>
        </w:rPr>
        <w:t>δ</w:t>
      </w:r>
      <w:r w:rsidRPr="009B44FD">
        <w:rPr>
          <w:rFonts w:ascii="Times New Roman" w:eastAsia="MS Mincho" w:hAnsi="Times New Roman" w:cs="Times New Roman"/>
          <w:sz w:val="20"/>
          <w:szCs w:val="20"/>
          <w:vertAlign w:val="superscript"/>
        </w:rPr>
        <w:t>15</w:t>
      </w:r>
      <w:r w:rsidRPr="009B44FD">
        <w:rPr>
          <w:rFonts w:ascii="Times New Roman" w:eastAsia="MS Mincho" w:hAnsi="Times New Roman" w:cs="Times New Roman"/>
          <w:sz w:val="20"/>
          <w:szCs w:val="20"/>
        </w:rPr>
        <w:t>N</w:t>
      </w:r>
      <w:proofErr w:type="spellEnd"/>
      <w:r w:rsidRPr="009B44FD">
        <w:rPr>
          <w:rFonts w:ascii="Times New Roman" w:eastAsia="MS Mincho" w:hAnsi="Times New Roman" w:cs="Times New Roman"/>
          <w:sz w:val="20"/>
          <w:szCs w:val="20"/>
        </w:rPr>
        <w:t xml:space="preserve">, whereas plants (−1.98‰ ± 1.32‰), wild fruits (−2.13‰ ± 0.33‰), earthworms (0.62‰ ± 0.08‰), and insects (1.50‰ ± 0.98‰) were low in </w:t>
      </w:r>
      <w:proofErr w:type="spellStart"/>
      <w:r w:rsidRPr="009B44FD">
        <w:rPr>
          <w:rFonts w:ascii="Times New Roman" w:eastAsia="MS Mincho" w:hAnsi="Times New Roman" w:cs="Times New Roman"/>
          <w:sz w:val="20"/>
          <w:szCs w:val="20"/>
        </w:rPr>
        <w:t>δ</w:t>
      </w:r>
      <w:r w:rsidRPr="009B44FD">
        <w:rPr>
          <w:rFonts w:ascii="Times New Roman" w:eastAsia="MS Mincho" w:hAnsi="Times New Roman" w:cs="Times New Roman"/>
          <w:sz w:val="20"/>
          <w:szCs w:val="20"/>
          <w:vertAlign w:val="superscript"/>
        </w:rPr>
        <w:t>15</w:t>
      </w:r>
      <w:r w:rsidRPr="009B44FD">
        <w:rPr>
          <w:rFonts w:ascii="Times New Roman" w:eastAsia="MS Mincho" w:hAnsi="Times New Roman" w:cs="Times New Roman"/>
          <w:sz w:val="20"/>
          <w:szCs w:val="20"/>
        </w:rPr>
        <w:t>N</w:t>
      </w:r>
      <w:proofErr w:type="spellEnd"/>
      <w:r w:rsidRPr="009B44FD">
        <w:rPr>
          <w:rFonts w:ascii="Times New Roman" w:eastAsia="MS Mincho" w:hAnsi="Times New Roman" w:cs="Times New Roman"/>
          <w:sz w:val="20"/>
          <w:szCs w:val="20"/>
        </w:rPr>
        <w:t>. Gastropods ha</w:t>
      </w:r>
      <w:bookmarkStart w:id="0" w:name="_GoBack"/>
      <w:bookmarkEnd w:id="0"/>
      <w:r w:rsidRPr="009B44FD">
        <w:rPr>
          <w:rFonts w:ascii="Times New Roman" w:eastAsia="MS Mincho" w:hAnsi="Times New Roman" w:cs="Times New Roman"/>
          <w:sz w:val="20"/>
          <w:szCs w:val="20"/>
        </w:rPr>
        <w:t xml:space="preserve">d the lowest </w:t>
      </w:r>
      <w:proofErr w:type="spellStart"/>
      <w:r w:rsidRPr="009B44FD">
        <w:rPr>
          <w:rFonts w:ascii="Times New Roman" w:eastAsia="MS Mincho" w:hAnsi="Times New Roman" w:cs="Times New Roman"/>
          <w:sz w:val="20"/>
          <w:szCs w:val="20"/>
        </w:rPr>
        <w:t>δ</w:t>
      </w:r>
      <w:r w:rsidRPr="009B44FD">
        <w:rPr>
          <w:rFonts w:ascii="Times New Roman" w:eastAsia="MS Mincho" w:hAnsi="Times New Roman" w:cs="Times New Roman"/>
          <w:sz w:val="20"/>
          <w:szCs w:val="20"/>
          <w:vertAlign w:val="superscript"/>
        </w:rPr>
        <w:t>15</w:t>
      </w:r>
      <w:r w:rsidRPr="009B44FD">
        <w:rPr>
          <w:rFonts w:ascii="Times New Roman" w:eastAsia="MS Mincho" w:hAnsi="Times New Roman" w:cs="Times New Roman"/>
          <w:sz w:val="20"/>
          <w:szCs w:val="20"/>
        </w:rPr>
        <w:t>N</w:t>
      </w:r>
      <w:proofErr w:type="spellEnd"/>
      <w:r w:rsidRPr="009B44FD">
        <w:rPr>
          <w:rFonts w:ascii="Times New Roman" w:eastAsia="MS Mincho" w:hAnsi="Times New Roman" w:cs="Times New Roman"/>
          <w:sz w:val="20"/>
          <w:szCs w:val="20"/>
        </w:rPr>
        <w:t xml:space="preserve"> in our study (−5.08‰ ± 0.05‰).</w:t>
      </w:r>
    </w:p>
    <w:sectPr w:rsidR="00AB18D4" w:rsidSect="00286627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1372" w:rsidRDefault="00A21372" w:rsidP="003F7668">
      <w:r>
        <w:separator/>
      </w:r>
    </w:p>
  </w:endnote>
  <w:endnote w:type="continuationSeparator" w:id="0">
    <w:p w:rsidR="00A21372" w:rsidRDefault="00A21372" w:rsidP="003F76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51771540"/>
      <w:docPartObj>
        <w:docPartGallery w:val="Page Numbers (Bottom of Page)"/>
        <w:docPartUnique/>
      </w:docPartObj>
    </w:sdtPr>
    <w:sdtContent>
      <w:p w:rsidR="00330174" w:rsidRDefault="00F15843">
        <w:pPr>
          <w:pStyle w:val="Footer"/>
          <w:jc w:val="center"/>
        </w:pPr>
        <w:r>
          <w:fldChar w:fldCharType="begin"/>
        </w:r>
        <w:r w:rsidR="00330174">
          <w:instrText>PAGE   \* MERGEFORMAT</w:instrText>
        </w:r>
        <w:r>
          <w:fldChar w:fldCharType="separate"/>
        </w:r>
        <w:r w:rsidR="00286627" w:rsidRPr="00286627">
          <w:rPr>
            <w:noProof/>
            <w:lang w:val="ja-JP"/>
          </w:rPr>
          <w:t>1</w:t>
        </w:r>
        <w:r>
          <w:fldChar w:fldCharType="end"/>
        </w:r>
      </w:p>
    </w:sdtContent>
  </w:sdt>
  <w:p w:rsidR="00330174" w:rsidRDefault="0033017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1372" w:rsidRDefault="00A21372" w:rsidP="003F7668">
      <w:r>
        <w:separator/>
      </w:r>
    </w:p>
  </w:footnote>
  <w:footnote w:type="continuationSeparator" w:id="0">
    <w:p w:rsidR="00A21372" w:rsidRDefault="00A21372" w:rsidP="003F76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44FD"/>
    <w:rsid w:val="000021B6"/>
    <w:rsid w:val="00003CD3"/>
    <w:rsid w:val="00015D65"/>
    <w:rsid w:val="00022C98"/>
    <w:rsid w:val="0002348D"/>
    <w:rsid w:val="00053517"/>
    <w:rsid w:val="000647D8"/>
    <w:rsid w:val="00072FBD"/>
    <w:rsid w:val="000806FB"/>
    <w:rsid w:val="000A0FBF"/>
    <w:rsid w:val="000A33D0"/>
    <w:rsid w:val="000A65DF"/>
    <w:rsid w:val="000B1195"/>
    <w:rsid w:val="000B532A"/>
    <w:rsid w:val="000C57C5"/>
    <w:rsid w:val="000C79C4"/>
    <w:rsid w:val="000D0B38"/>
    <w:rsid w:val="000E11D8"/>
    <w:rsid w:val="000E19F8"/>
    <w:rsid w:val="000E5A70"/>
    <w:rsid w:val="00106668"/>
    <w:rsid w:val="00110064"/>
    <w:rsid w:val="001247A9"/>
    <w:rsid w:val="00141BEB"/>
    <w:rsid w:val="0014605E"/>
    <w:rsid w:val="0015066F"/>
    <w:rsid w:val="001562C6"/>
    <w:rsid w:val="00164658"/>
    <w:rsid w:val="00181D48"/>
    <w:rsid w:val="001B2BC5"/>
    <w:rsid w:val="001B7151"/>
    <w:rsid w:val="001D2435"/>
    <w:rsid w:val="001E0D8F"/>
    <w:rsid w:val="001E67BD"/>
    <w:rsid w:val="002004DF"/>
    <w:rsid w:val="00201A54"/>
    <w:rsid w:val="00212D59"/>
    <w:rsid w:val="00224CB8"/>
    <w:rsid w:val="00243834"/>
    <w:rsid w:val="002466BE"/>
    <w:rsid w:val="002475E1"/>
    <w:rsid w:val="0025093F"/>
    <w:rsid w:val="00252C74"/>
    <w:rsid w:val="002621DF"/>
    <w:rsid w:val="00264C9D"/>
    <w:rsid w:val="00265001"/>
    <w:rsid w:val="00286627"/>
    <w:rsid w:val="00296CDF"/>
    <w:rsid w:val="002C60FF"/>
    <w:rsid w:val="002C616B"/>
    <w:rsid w:val="002C6613"/>
    <w:rsid w:val="002E0A92"/>
    <w:rsid w:val="002E76AD"/>
    <w:rsid w:val="003052B1"/>
    <w:rsid w:val="003170C3"/>
    <w:rsid w:val="00323D37"/>
    <w:rsid w:val="00330174"/>
    <w:rsid w:val="00332299"/>
    <w:rsid w:val="00377298"/>
    <w:rsid w:val="0038057B"/>
    <w:rsid w:val="00392A42"/>
    <w:rsid w:val="003978F5"/>
    <w:rsid w:val="003A160F"/>
    <w:rsid w:val="003C052C"/>
    <w:rsid w:val="003D3481"/>
    <w:rsid w:val="003D3645"/>
    <w:rsid w:val="003E1739"/>
    <w:rsid w:val="003F5273"/>
    <w:rsid w:val="003F7668"/>
    <w:rsid w:val="00403A0C"/>
    <w:rsid w:val="0042389A"/>
    <w:rsid w:val="00447B88"/>
    <w:rsid w:val="0047380F"/>
    <w:rsid w:val="00496A97"/>
    <w:rsid w:val="004A19C9"/>
    <w:rsid w:val="004D73C9"/>
    <w:rsid w:val="004F23F8"/>
    <w:rsid w:val="005545C7"/>
    <w:rsid w:val="005A64ED"/>
    <w:rsid w:val="005B10B8"/>
    <w:rsid w:val="005E2689"/>
    <w:rsid w:val="005E60B4"/>
    <w:rsid w:val="00600E12"/>
    <w:rsid w:val="00605559"/>
    <w:rsid w:val="00647FC2"/>
    <w:rsid w:val="006513D7"/>
    <w:rsid w:val="00653D6A"/>
    <w:rsid w:val="006542C6"/>
    <w:rsid w:val="006556DD"/>
    <w:rsid w:val="00655ACB"/>
    <w:rsid w:val="006634D9"/>
    <w:rsid w:val="006659F3"/>
    <w:rsid w:val="006728E1"/>
    <w:rsid w:val="00681239"/>
    <w:rsid w:val="006902BF"/>
    <w:rsid w:val="006A1ED7"/>
    <w:rsid w:val="006A2A5C"/>
    <w:rsid w:val="006C48CC"/>
    <w:rsid w:val="006C609E"/>
    <w:rsid w:val="006D3D62"/>
    <w:rsid w:val="00713468"/>
    <w:rsid w:val="00715290"/>
    <w:rsid w:val="00735C63"/>
    <w:rsid w:val="007372BE"/>
    <w:rsid w:val="00741187"/>
    <w:rsid w:val="007464A9"/>
    <w:rsid w:val="007653C7"/>
    <w:rsid w:val="007661D6"/>
    <w:rsid w:val="00781E30"/>
    <w:rsid w:val="00794B44"/>
    <w:rsid w:val="007F4068"/>
    <w:rsid w:val="00813FB4"/>
    <w:rsid w:val="008207FD"/>
    <w:rsid w:val="008259AD"/>
    <w:rsid w:val="0084628C"/>
    <w:rsid w:val="00870102"/>
    <w:rsid w:val="008774FE"/>
    <w:rsid w:val="008A54D4"/>
    <w:rsid w:val="008A5EF0"/>
    <w:rsid w:val="008A5F23"/>
    <w:rsid w:val="008B784F"/>
    <w:rsid w:val="008E3DAB"/>
    <w:rsid w:val="008E69EE"/>
    <w:rsid w:val="00910D25"/>
    <w:rsid w:val="009373E6"/>
    <w:rsid w:val="00951132"/>
    <w:rsid w:val="00966164"/>
    <w:rsid w:val="009824E1"/>
    <w:rsid w:val="009875C6"/>
    <w:rsid w:val="009A3715"/>
    <w:rsid w:val="009B1D4C"/>
    <w:rsid w:val="009B44FD"/>
    <w:rsid w:val="009C3CFC"/>
    <w:rsid w:val="009D0A1C"/>
    <w:rsid w:val="009D11BF"/>
    <w:rsid w:val="009D6AFE"/>
    <w:rsid w:val="009E1DFB"/>
    <w:rsid w:val="009E73B0"/>
    <w:rsid w:val="00A01D69"/>
    <w:rsid w:val="00A03445"/>
    <w:rsid w:val="00A0524C"/>
    <w:rsid w:val="00A078F6"/>
    <w:rsid w:val="00A12445"/>
    <w:rsid w:val="00A21372"/>
    <w:rsid w:val="00A35050"/>
    <w:rsid w:val="00A35643"/>
    <w:rsid w:val="00A42288"/>
    <w:rsid w:val="00A46392"/>
    <w:rsid w:val="00A56FAE"/>
    <w:rsid w:val="00A60775"/>
    <w:rsid w:val="00A802B1"/>
    <w:rsid w:val="00A929AB"/>
    <w:rsid w:val="00AA04A9"/>
    <w:rsid w:val="00AB0A06"/>
    <w:rsid w:val="00AB18D4"/>
    <w:rsid w:val="00AD3D3F"/>
    <w:rsid w:val="00AE17B8"/>
    <w:rsid w:val="00AE3881"/>
    <w:rsid w:val="00AF0B94"/>
    <w:rsid w:val="00AF35AB"/>
    <w:rsid w:val="00B13B76"/>
    <w:rsid w:val="00B321E0"/>
    <w:rsid w:val="00B339B1"/>
    <w:rsid w:val="00B46327"/>
    <w:rsid w:val="00B53342"/>
    <w:rsid w:val="00B642EB"/>
    <w:rsid w:val="00B7190A"/>
    <w:rsid w:val="00B75CA1"/>
    <w:rsid w:val="00B90738"/>
    <w:rsid w:val="00BA36CB"/>
    <w:rsid w:val="00BB1C06"/>
    <w:rsid w:val="00BC486A"/>
    <w:rsid w:val="00C33D60"/>
    <w:rsid w:val="00C517B9"/>
    <w:rsid w:val="00C51825"/>
    <w:rsid w:val="00C53FBA"/>
    <w:rsid w:val="00C64472"/>
    <w:rsid w:val="00C70CC5"/>
    <w:rsid w:val="00C76CB6"/>
    <w:rsid w:val="00C827B3"/>
    <w:rsid w:val="00CA34C6"/>
    <w:rsid w:val="00CA7A28"/>
    <w:rsid w:val="00CC6248"/>
    <w:rsid w:val="00CD7433"/>
    <w:rsid w:val="00CE31FF"/>
    <w:rsid w:val="00CF5719"/>
    <w:rsid w:val="00D004BE"/>
    <w:rsid w:val="00D011D6"/>
    <w:rsid w:val="00D24AD6"/>
    <w:rsid w:val="00D374FA"/>
    <w:rsid w:val="00D4143C"/>
    <w:rsid w:val="00D508DF"/>
    <w:rsid w:val="00D54970"/>
    <w:rsid w:val="00D57891"/>
    <w:rsid w:val="00D67C2A"/>
    <w:rsid w:val="00D9016C"/>
    <w:rsid w:val="00D905F4"/>
    <w:rsid w:val="00D97B41"/>
    <w:rsid w:val="00DB7B26"/>
    <w:rsid w:val="00DD431F"/>
    <w:rsid w:val="00DD58F1"/>
    <w:rsid w:val="00DE43DC"/>
    <w:rsid w:val="00E071D0"/>
    <w:rsid w:val="00E37E8B"/>
    <w:rsid w:val="00E45587"/>
    <w:rsid w:val="00E86DD8"/>
    <w:rsid w:val="00EB4722"/>
    <w:rsid w:val="00EB5FDA"/>
    <w:rsid w:val="00EB67D1"/>
    <w:rsid w:val="00EB6BC6"/>
    <w:rsid w:val="00ED1AE9"/>
    <w:rsid w:val="00ED6FB2"/>
    <w:rsid w:val="00EF0BF3"/>
    <w:rsid w:val="00F028D8"/>
    <w:rsid w:val="00F04C09"/>
    <w:rsid w:val="00F15843"/>
    <w:rsid w:val="00F36419"/>
    <w:rsid w:val="00F36D66"/>
    <w:rsid w:val="00F36FD7"/>
    <w:rsid w:val="00F72BDB"/>
    <w:rsid w:val="00F8073F"/>
    <w:rsid w:val="00F84609"/>
    <w:rsid w:val="00F93204"/>
    <w:rsid w:val="00F94D11"/>
    <w:rsid w:val="00FB4769"/>
    <w:rsid w:val="00FC201D"/>
    <w:rsid w:val="00FC2F94"/>
    <w:rsid w:val="00FC3F38"/>
    <w:rsid w:val="00FC5523"/>
    <w:rsid w:val="00FC5893"/>
    <w:rsid w:val="00FD4E8F"/>
    <w:rsid w:val="00FE5E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8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44FD"/>
    <w:pPr>
      <w:ind w:leftChars="400" w:left="840"/>
    </w:pPr>
  </w:style>
  <w:style w:type="character" w:styleId="LineNumber">
    <w:name w:val="line number"/>
    <w:basedOn w:val="DefaultParagraphFont"/>
    <w:uiPriority w:val="99"/>
    <w:semiHidden/>
    <w:unhideWhenUsed/>
    <w:rsid w:val="009B44FD"/>
  </w:style>
  <w:style w:type="paragraph" w:styleId="Header">
    <w:name w:val="header"/>
    <w:basedOn w:val="Normal"/>
    <w:link w:val="HeaderChar"/>
    <w:uiPriority w:val="99"/>
    <w:unhideWhenUsed/>
    <w:rsid w:val="003F766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7668"/>
  </w:style>
  <w:style w:type="paragraph" w:styleId="Footer">
    <w:name w:val="footer"/>
    <w:basedOn w:val="Normal"/>
    <w:link w:val="FooterChar"/>
    <w:uiPriority w:val="99"/>
    <w:unhideWhenUsed/>
    <w:rsid w:val="003F766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7668"/>
  </w:style>
  <w:style w:type="paragraph" w:styleId="BalloonText">
    <w:name w:val="Balloon Text"/>
    <w:basedOn w:val="Normal"/>
    <w:link w:val="BalloonTextChar"/>
    <w:uiPriority w:val="99"/>
    <w:semiHidden/>
    <w:unhideWhenUsed/>
    <w:rsid w:val="00AA04A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4A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ko</dc:creator>
  <cp:lastModifiedBy>0013914</cp:lastModifiedBy>
  <cp:revision>7</cp:revision>
  <cp:lastPrinted>2019-07-26T05:30:00Z</cp:lastPrinted>
  <dcterms:created xsi:type="dcterms:W3CDTF">2019-07-26T04:14:00Z</dcterms:created>
  <dcterms:modified xsi:type="dcterms:W3CDTF">2019-08-30T09:26:00Z</dcterms:modified>
</cp:coreProperties>
</file>